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</w:t>
      </w:r>
      <w:r>
        <w:rPr>
          <w:sz w:val="20"/>
          <w:szCs w:val="20"/>
          <w:lang w:val="en-GB"/>
        </w:rPr>
        <w:t xml:space="preserve">  Primers used in this work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411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SEQUENC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PURPO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sv-SE"/>
              </w:rPr>
              <w:t>ACTIN 8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GTGGTCGTACAACCGGTATTG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sv-SE"/>
              </w:rPr>
              <w:t>Quantitative PCR Actin 8 (constitutive gen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CTIN 8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GGATAGCATGTGGAAGTGAGA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sv-SE"/>
              </w:rPr>
              <w:t>Quantitative PCR Actin 8 (constitutive gen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P2A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AACGTGGCCAAAATGATG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pt-BR"/>
              </w:rPr>
              <w:t>Quantitative PCR PP2A (constitutive gen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P2A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TTCTCCACAACCGCTTGG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pt-BR"/>
              </w:rPr>
              <w:t>Quantitative PCR PP2A (constitutive gen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70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TCAACGCTCACGCCACT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Quantitative PCR At1g2677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70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TGTGCCGGAAGCATCA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Quantitative PCR At1g2677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1g26780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CTGATGCAAGCACATAGG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sv-SE"/>
              </w:rPr>
              <w:t>Quantitative PCR of AtMYB11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1g26780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TCGCAATCATTGCCCAT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sv-SE"/>
              </w:rPr>
              <w:t>Quantitative PCR of AtMYB11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1g26760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GCTGTGGTGAAGACTGGTG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Quantitative PCR At1g2676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1g26760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CCGGGTCTAACACTTGCA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PCR At1g2676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90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GGTTACTTCCTCCCCAAG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PCR At1g2679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90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TGGTAAGGCCAAGGAGG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PCR At1g26790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95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GGTTTCGTGTCAATCTCC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PCR At1g26795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At1g26795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GCCACTCGAAACTGCAAG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PCR At1g26795 (Plasmid rescue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GB"/>
              </w:rPr>
              <w:t>Myb105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GGTGGATATGTTCGAAACC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sv-SE"/>
              </w:rPr>
              <w:t>Quantitative PCR of AtMYB1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b105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TGCAATGTAATCGCC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sv-SE"/>
              </w:rPr>
              <w:t>Quantitative PCR of AtMYB1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miR-MYBs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TTAAAGCCTATGAGCGTGCATTCTC TCT TTTGTATTC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RNA117-105 construct</w:t>
            </w:r>
          </w:p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RNA117-105 genotyp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miR-MYBs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GCACGCTCATAGGCTTTAATCAA AGA GAATCAATG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RNA117-105 constru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miR- MYBs*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ACACGCTCATACGCTTTATTCAC AGG TCGTGATA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RNA117-105 constru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miR-MYBs*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AAAGCGTATGAGCGTGTATTCTA CAT ATATATTCC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RNA117-105 constru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24P13-6885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CTAGATTTTCGATTCTTTCGT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f</w:t>
            </w:r>
            <w:r>
              <w:rPr>
                <w:sz w:val="20"/>
                <w:szCs w:val="20"/>
                <w:lang w:val="en-GB"/>
              </w:rPr>
              <w:t xml:space="preserve"> genotyp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24P13-6833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CTATGGGGTCAAAGAATGGTCGA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f</w:t>
            </w:r>
            <w:r>
              <w:rPr>
                <w:sz w:val="20"/>
                <w:szCs w:val="20"/>
                <w:lang w:val="en-GB"/>
              </w:rPr>
              <w:t xml:space="preserve"> genotyp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KI15-RB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ACATGGTGGAGCACGACACTCTCGTC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f</w:t>
            </w:r>
            <w:r>
              <w:rPr>
                <w:sz w:val="20"/>
                <w:szCs w:val="20"/>
                <w:lang w:val="en-GB"/>
              </w:rPr>
              <w:t xml:space="preserve"> genotyp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VS 26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ATGCTTAACGTAATTCAACAG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RNA117/105 genotyp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HP1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A AGA TAG CCG AAG GCG 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Quantitative PCR of SHP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SHP1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C TCG ATT CCT GCT GGT C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Quantitative PCR of SHP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SHP2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GA CGC TGA GGT TGC TCT T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Quantitative PCR of SHP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SHP2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CG TAG AGA CGG CCT CGA G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698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Quantitative PCR of SHP2</w:t>
            </w:r>
          </w:p>
        </w:tc>
      </w:tr>
    </w:tbl>
    <w:p>
      <w:pPr>
        <w:pStyle w:val="Normal"/>
        <w:rPr>
          <w:sz w:val="20"/>
          <w:szCs w:val="20"/>
          <w:lang w:val="sv-SE"/>
        </w:rPr>
      </w:pPr>
      <w:r>
        <w:rPr>
          <w:sz w:val="20"/>
          <w:szCs w:val="20"/>
          <w:lang w:val="sv-S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5:00:00Z</dcterms:created>
  <dc:creator>Cristina Urbez Lagunas</dc:creator>
  <dc:description/>
  <cp:keywords/>
  <dc:language>en-US</dc:language>
  <cp:lastModifiedBy>jcarbon</cp:lastModifiedBy>
  <cp:lastPrinted>2010-10-19T17:01:00Z</cp:lastPrinted>
  <dcterms:modified xsi:type="dcterms:W3CDTF">2011-01-11T10:59:00Z</dcterms:modified>
  <cp:revision>20</cp:revision>
  <dc:subject/>
  <dc:title>PRIMER</dc:title>
</cp:coreProperties>
</file>